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446BD" w14:textId="77777777" w:rsidR="007150D9" w:rsidRPr="00966E00" w:rsidRDefault="0073003B" w:rsidP="000F5297">
      <w:pPr>
        <w:spacing w:line="480" w:lineRule="auto"/>
        <w:rPr>
          <w:rFonts w:ascii="Times New Roman" w:hAnsi="Times New Roman"/>
          <w:sz w:val="22"/>
          <w:szCs w:val="22"/>
        </w:rPr>
      </w:pPr>
      <w:r w:rsidRPr="00966E00">
        <w:rPr>
          <w:rFonts w:ascii="Times New Roman" w:hAnsi="Times New Roman"/>
          <w:b/>
          <w:sz w:val="22"/>
          <w:szCs w:val="22"/>
        </w:rPr>
        <w:t xml:space="preserve">Supplementary table 1. </w:t>
      </w:r>
      <w:r w:rsidRPr="00966E00">
        <w:rPr>
          <w:rFonts w:ascii="Times New Roman" w:hAnsi="Times New Roman"/>
          <w:sz w:val="22"/>
          <w:szCs w:val="22"/>
        </w:rPr>
        <w:t xml:space="preserve">Minimum inhibitory concentrations of </w:t>
      </w:r>
      <w:r w:rsidR="00515547" w:rsidRPr="00966E00">
        <w:rPr>
          <w:rFonts w:ascii="Times New Roman" w:hAnsi="Times New Roman"/>
          <w:sz w:val="22"/>
          <w:szCs w:val="22"/>
        </w:rPr>
        <w:t xml:space="preserve">the </w:t>
      </w:r>
      <w:r w:rsidRPr="00966E00">
        <w:rPr>
          <w:rFonts w:ascii="Times New Roman" w:hAnsi="Times New Roman"/>
          <w:sz w:val="22"/>
          <w:szCs w:val="22"/>
        </w:rPr>
        <w:t xml:space="preserve">78 </w:t>
      </w:r>
      <w:r w:rsidRPr="00966E00">
        <w:rPr>
          <w:rFonts w:ascii="Times New Roman" w:hAnsi="Times New Roman"/>
          <w:i/>
          <w:sz w:val="22"/>
          <w:szCs w:val="22"/>
        </w:rPr>
        <w:t>E. coli</w:t>
      </w:r>
      <w:r w:rsidR="00515547" w:rsidRPr="00966E00">
        <w:rPr>
          <w:rFonts w:ascii="Times New Roman" w:hAnsi="Times New Roman"/>
          <w:i/>
          <w:sz w:val="22"/>
          <w:szCs w:val="22"/>
        </w:rPr>
        <w:t xml:space="preserve"> </w:t>
      </w:r>
      <w:r w:rsidR="00515547" w:rsidRPr="00966E00">
        <w:rPr>
          <w:rFonts w:ascii="Times New Roman" w:hAnsi="Times New Roman"/>
          <w:sz w:val="22"/>
          <w:szCs w:val="22"/>
        </w:rPr>
        <w:t>used in this study</w:t>
      </w:r>
      <w:r w:rsidR="00E531DF" w:rsidRPr="00966E00">
        <w:rPr>
          <w:rFonts w:ascii="Times New Roman" w:hAnsi="Times New Roman"/>
          <w:sz w:val="22"/>
          <w:szCs w:val="22"/>
        </w:rPr>
        <w:t>.</w:t>
      </w:r>
    </w:p>
    <w:p w14:paraId="3A7AA344" w14:textId="77777777" w:rsidR="0073003B" w:rsidRPr="00966E00" w:rsidRDefault="0073003B">
      <w:pPr>
        <w:rPr>
          <w:rFonts w:ascii="Times New Roman" w:hAnsi="Times New Roman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417"/>
        <w:gridCol w:w="1417"/>
        <w:gridCol w:w="1417"/>
        <w:gridCol w:w="1417"/>
        <w:gridCol w:w="1417"/>
        <w:gridCol w:w="1421"/>
      </w:tblGrid>
      <w:tr w:rsidR="007150D9" w:rsidRPr="00966E00" w14:paraId="4A185F72" w14:textId="77777777" w:rsidTr="007150D9">
        <w:tc>
          <w:tcPr>
            <w:tcW w:w="95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6430B" w14:textId="77777777" w:rsidR="007150D9" w:rsidRPr="00966E00" w:rsidRDefault="007150D9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GoBack" w:colFirst="1" w:colLast="1"/>
          </w:p>
          <w:p w14:paraId="6FD6C094" w14:textId="77777777" w:rsidR="007150D9" w:rsidRPr="00966E00" w:rsidRDefault="007150D9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Isolate</w:t>
            </w:r>
            <w:r w:rsidR="00E531DF" w:rsidRPr="00966E0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850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6E7D4" w14:textId="4CECCD04" w:rsidR="007150D9" w:rsidRPr="00966E00" w:rsidRDefault="007150D9" w:rsidP="00515547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Minimum inhibitory concentrations</w:t>
            </w:r>
            <w:r w:rsidR="00684491" w:rsidRPr="00966E0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mg/L)</w:t>
            </w:r>
          </w:p>
        </w:tc>
      </w:tr>
      <w:tr w:rsidR="007150D9" w:rsidRPr="00966E00" w14:paraId="4A731D57" w14:textId="77777777" w:rsidTr="00515547">
        <w:trPr>
          <w:cantSplit/>
          <w:trHeight w:val="850"/>
        </w:trPr>
        <w:tc>
          <w:tcPr>
            <w:tcW w:w="95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2716E" w14:textId="77777777" w:rsidR="007150D9" w:rsidRPr="00966E00" w:rsidRDefault="007150D9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65AB4" w14:textId="0BA2F203" w:rsidR="007150D9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="007150D9" w:rsidRPr="00966E00">
              <w:rPr>
                <w:rFonts w:ascii="Times New Roman" w:hAnsi="Times New Roman"/>
                <w:sz w:val="20"/>
                <w:szCs w:val="20"/>
                <w:lang w:val="en-GB"/>
              </w:rPr>
              <w:t>eftriax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2B21D" w14:textId="5FF95E6A" w:rsidR="007150D9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="007150D9" w:rsidRPr="00966E00">
              <w:rPr>
                <w:rFonts w:ascii="Times New Roman" w:hAnsi="Times New Roman"/>
                <w:sz w:val="20"/>
                <w:szCs w:val="20"/>
                <w:lang w:val="en-GB"/>
              </w:rPr>
              <w:t>eftazidim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7CCCB" w14:textId="53B3D330" w:rsidR="007150D9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  <w:r w:rsidR="007150D9" w:rsidRPr="00966E00">
              <w:rPr>
                <w:rFonts w:ascii="Times New Roman" w:hAnsi="Times New Roman"/>
                <w:sz w:val="20"/>
                <w:szCs w:val="20"/>
                <w:lang w:val="en-GB"/>
              </w:rPr>
              <w:t>eropene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83B73" w14:textId="538E98BD" w:rsidR="007150D9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r w:rsidR="007150D9" w:rsidRPr="00966E00">
              <w:rPr>
                <w:rFonts w:ascii="Times New Roman" w:hAnsi="Times New Roman"/>
                <w:sz w:val="20"/>
                <w:szCs w:val="20"/>
                <w:lang w:val="en-GB"/>
              </w:rPr>
              <w:t>entamic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D6AFE" w14:textId="611A7987" w:rsidR="007150D9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="00ED68A0" w:rsidRPr="00966E00">
              <w:rPr>
                <w:rFonts w:ascii="Times New Roman" w:hAnsi="Times New Roman"/>
                <w:sz w:val="20"/>
                <w:szCs w:val="20"/>
                <w:lang w:val="en-GB"/>
              </w:rPr>
              <w:t>obramycin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12EE5F4E" w14:textId="77777777" w:rsidR="007150D9" w:rsidRPr="00966E00" w:rsidRDefault="007150D9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DCADC52" w14:textId="7439BBDE" w:rsidR="007150D9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="007150D9" w:rsidRPr="00966E00">
              <w:rPr>
                <w:rFonts w:ascii="Times New Roman" w:hAnsi="Times New Roman"/>
                <w:sz w:val="20"/>
                <w:szCs w:val="20"/>
                <w:lang w:val="en-GB"/>
              </w:rPr>
              <w:t>iprofloxacin</w:t>
            </w:r>
          </w:p>
        </w:tc>
      </w:tr>
      <w:tr w:rsidR="00515547" w:rsidRPr="00966E00" w14:paraId="34915616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96D7E" w14:textId="77777777" w:rsidR="00515547" w:rsidRPr="00966E00" w:rsidRDefault="00515547" w:rsidP="0051554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614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A6D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CCAA" w14:textId="7B41CF2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7D1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7AF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4955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A4764D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0680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ACD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59F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E221F" w14:textId="6F4766F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9F4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6FF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CCF7B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65F84B5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867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748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52AD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C62F" w14:textId="7A8EC4A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B14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86B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D663B2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F755D7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F325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A5A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733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6E51" w14:textId="1A01FA8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6E21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D06F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932084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7EC1E4CC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09DB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416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269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14E89" w14:textId="2447658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EDC4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44E1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5526E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193862B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35C7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4DA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0C21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29079" w14:textId="45AB57D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3A9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C8C0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584C55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59355395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EDC7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879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74D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0C96" w14:textId="3F4A089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C9DF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3E3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016967" w14:textId="3BCDD3D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57D57EC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459B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1979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26AC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4116" w14:textId="2654E50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DF4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B85E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2CF59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404E9731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EC1D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1F0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40E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FDAA" w14:textId="0520720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467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FA4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C08F8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083159A0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FD4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7BC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FC20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613D" w14:textId="6CB4EAE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25F2" w14:textId="73ACA1C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38503" w14:textId="5D246F8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,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AC2A499" w14:textId="64D9B30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4E11B81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8130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E234C" w14:textId="5EDFF1E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DFD8" w14:textId="55197A3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3503" w14:textId="3BC232E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2A23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B21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9BACB3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556D81F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56E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4630" w14:textId="17DB58B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285B7" w14:textId="3368DB1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94FF" w14:textId="2E443DF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0DA7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13A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708A1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515547" w:rsidRPr="00966E00" w14:paraId="3216D0F3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EFD9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D655" w14:textId="7EA7036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6F77" w14:textId="0015C2B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1A59" w14:textId="3B9A026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944F" w14:textId="0650497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C7B9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40DD7A6" w14:textId="10ECE90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4F5877AB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AC55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0E0D" w14:textId="0987927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1C1F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B183D" w14:textId="5846EA1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DD17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E05B" w14:textId="0E833DE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,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AE0091" w14:textId="71B6641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0C3DF348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AF6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D5C9D" w14:textId="18ACB76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A41D" w14:textId="0719F1B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C566" w14:textId="65650B9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C43A" w14:textId="15872C8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CDAC" w14:textId="6A7FC97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,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57608D7" w14:textId="63B174E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26BF419D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AB61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8A59E" w14:textId="723FF35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4B48" w14:textId="05BF878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DB6E" w14:textId="0F17FE7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CF5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432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B43E1B" w14:textId="6C02C39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7C56DA8D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4F98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5938B" w14:textId="0C80371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4417" w14:textId="3E3D238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054B" w14:textId="7AA3EA0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C71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9E9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150467" w14:textId="1581AC6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2D033B0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4C3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85AC2" w14:textId="799D3B9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B0D4" w14:textId="03B61D3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25B4F" w14:textId="68DAB6D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923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6E80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2010AAB" w14:textId="26965AD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79805A30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D688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8763" w14:textId="0E6C5B2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CF7B" w14:textId="11102D9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9ED0" w14:textId="284F001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E789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5096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36985F" w14:textId="5499A87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0C9C3C2A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D00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BE35" w14:textId="457AEDD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DD28" w14:textId="597D02D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2291" w14:textId="56106B8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091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81B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7CC1DB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515547" w:rsidRPr="00966E00" w14:paraId="711FA240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CCC7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C7CF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09F9" w14:textId="49B0FD7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F45E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CFA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DCEF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8FA306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00ED2328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0725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FBF5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1B8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83F3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D030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27A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34FA155" w14:textId="37DE2ED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32D2E39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A70E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15D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6F37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FA1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AB4B" w14:textId="4E70879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C2C2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86DCD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0266B0CA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12C1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005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F9F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9DD62" w14:textId="7507A92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EC6F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43E8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0EEB5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49DEF37E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8DC7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C6E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A4A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C6EB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11AD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0275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8C2F28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0DC14F4B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0096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A6F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F273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F731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02A7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974D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9427A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606EDD8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B9C3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54EC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511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A20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26B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AA8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84A962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21C2B01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4BCF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0E9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A02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5AD7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CD9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743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9E878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A257A61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59D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AED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D815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BD8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8C22" w14:textId="0A63013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AEA5" w14:textId="12A1437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92D5E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515547" w:rsidRPr="00966E00" w14:paraId="1649006D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4A53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22D5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CCC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FA0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4D5CD" w14:textId="4DA8F42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E05A" w14:textId="51F37ED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3EDD674" w14:textId="4A16476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0153F5E6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218B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B48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26F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BB5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305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EF0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AD53B6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43B2F2B6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D1D2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2FA51" w14:textId="402FC1B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9C26B" w14:textId="2543266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3B83" w14:textId="53F79EC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1D14" w14:textId="108D280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7848" w14:textId="0D04732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0B75133" w14:textId="6C14FA0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4C75BFA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5FA3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28D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4623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0ACE" w14:textId="3A177AD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573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367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25470B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7B00D8C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3DF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ED7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9EC0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EE22" w14:textId="79F160B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C7887" w14:textId="32AC216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9547" w14:textId="0D66849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C13B482" w14:textId="16D7A7F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64AFC888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87C2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600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4869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B838D" w14:textId="4A1A290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A36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43C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AEE57E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515547" w:rsidRPr="00966E00" w14:paraId="4593747C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CF46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8FBF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354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7A269" w14:textId="794B209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E956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47D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41ACE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515547" w:rsidRPr="00966E00" w14:paraId="3411970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88D0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AA3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A34A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0239" w14:textId="70ABBE4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F03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427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17E445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515547" w:rsidRPr="00966E00" w14:paraId="24C4FBDC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A8F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887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E47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7069" w14:textId="5C6ED7A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727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A197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A01EA9" w14:textId="4318C3B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1A93A863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EDED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E51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FBC8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AB8F" w14:textId="4F960CA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48B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78E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EF90D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350D0AA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FA2F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C0F7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F60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AA42" w14:textId="6E24CFF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35F4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BBEB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4D0B06C" w14:textId="65C8600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05DE3B3C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FA12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581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909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80000" w14:textId="28F2E13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4CA7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8994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40D8619" w14:textId="02B7867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0E1C7663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319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F13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01E9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EBCE" w14:textId="0941530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2816" w14:textId="67DADCE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9D33" w14:textId="770B182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8172C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F06C993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67BD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088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9B40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7FB4" w14:textId="65C945E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E119" w14:textId="6429C6D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E6B9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F1CB0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515547" w:rsidRPr="00966E00" w14:paraId="67BBDEC6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FD3CF" w14:textId="77777777" w:rsidR="00515547" w:rsidRPr="00966E00" w:rsidRDefault="00515547" w:rsidP="0051554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8A0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4587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190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246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FC34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648E8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3105683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522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B407" w14:textId="3BD4E56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2393" w14:textId="52CF6AF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6644" w14:textId="0E18FA4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10A75" w14:textId="047BB4F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F67C" w14:textId="2A4BC58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6EAD9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294732D5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1BCF" w14:textId="77777777" w:rsidR="00515547" w:rsidRPr="00966E00" w:rsidRDefault="00515547" w:rsidP="0051554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6AAC8" w14:textId="7D9B7D7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7CE5" w14:textId="4C5A7C1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E268B" w14:textId="09FCE3E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9C08" w14:textId="6000696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AA5D" w14:textId="126DF2A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6DB61E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34DF7CDE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5E86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174C8" w14:textId="37FA546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13CA" w14:textId="74645A8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6253D" w14:textId="6C0BD13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F94D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C35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46C96B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3812540C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30E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03F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C49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7A97C" w14:textId="1A2872A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A37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590A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59C4BB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523F694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F27A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0FC98" w14:textId="7A4A8FF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45A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3FB3" w14:textId="3D49816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ACC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8976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C7511F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7E0C3AB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6B13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794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C80C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104E" w14:textId="52D7340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24FE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73B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5C4E82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15547" w:rsidRPr="00966E00" w14:paraId="65E12A3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4C6E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AEA2" w14:textId="4A87E9E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513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BF6B" w14:textId="13ED645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18D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F564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5DCE244" w14:textId="73C79F7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15B8A40B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CC07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87B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669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BDA3" w14:textId="6252815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404D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956E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8D8F19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5E26EC42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F55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DF0D" w14:textId="19DED57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C46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4C41" w14:textId="4E631E9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333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11B3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0D594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15547" w:rsidRPr="00966E00" w14:paraId="4A9AEB2A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2764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FEAE" w14:textId="48E8168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70E1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2B27" w14:textId="0490706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54EF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3EEE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10766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3A84976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885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5D63" w14:textId="0A2F94E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4D46" w14:textId="2249FF8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833A5" w14:textId="1B03200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2A2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81D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5AC077E" w14:textId="69DAC4A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73D2C17A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701C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9EFE" w14:textId="72A3308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C2C5F" w14:textId="12D122C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F17E5" w14:textId="2D7B11F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48EC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7037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C5C165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515547" w:rsidRPr="00966E00" w14:paraId="2578245B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617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5E6A" w14:textId="07CA10C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BAF0" w14:textId="1358D0E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B4608" w14:textId="680736D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674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64A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4EB646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515547" w:rsidRPr="00966E00" w14:paraId="200EBA96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7757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2888F" w14:textId="637E395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BB79" w14:textId="0005141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15E0" w14:textId="619F7CC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3B9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C19F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3E09E8" w14:textId="4C1D78D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617F225E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D3E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FC5E" w14:textId="451441D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6582" w14:textId="6CEE9CC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61162" w14:textId="7BE2AA8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985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152B5" w14:textId="73458A9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9EF08C" w14:textId="0D37213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34E1E5DD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658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10FE" w14:textId="5D601F8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A548" w14:textId="5AE4CBA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A029" w14:textId="0593F0C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190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6DC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A30ACB" w14:textId="05921ED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523E7BFB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1A2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39C29" w14:textId="4F54554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BCDD" w14:textId="04CC3E1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C60BF" w14:textId="49B03D2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5FF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8C1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B19A792" w14:textId="5199093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2744AEA8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7346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6D05" w14:textId="74A5E10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4097" w14:textId="18A7B20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D0B9" w14:textId="5E37131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B2A5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287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C850CB1" w14:textId="2EB466F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4235E375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D1A0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64D1" w14:textId="76234D9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A3CE" w14:textId="1371C21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CF5AC" w14:textId="77FF025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872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8BF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9D2233" w14:textId="4126FB6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30DCE17E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3CCA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0C80" w14:textId="66776AE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C4372" w14:textId="368CE1E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480D" w14:textId="24CCFC8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FA2E" w14:textId="1011521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6A049" w14:textId="5E09C18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2FE7D1" w14:textId="7D60DEA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370E12CE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6AD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0880" w14:textId="27CA639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0D43" w14:textId="502E7E2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6996F" w14:textId="18A7039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05DA" w14:textId="135EE28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3D76" w14:textId="3183E70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DC935C" w14:textId="3113092A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7EBF1473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42F4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3A03" w14:textId="15B26BE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C7E05" w14:textId="1A1970D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8C9C" w14:textId="79AC440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E342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4BE0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9BBD6E" w14:textId="2390B5A9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3CA3B5B0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08AC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87F4E" w14:textId="6DD8FCE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C813" w14:textId="56B9199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5ABE" w14:textId="3EF3F7A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FCB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120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6D7162" w14:textId="646D881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5ADC316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E8C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9501" w14:textId="6F6F4DB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1882" w14:textId="08E3749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2890" w14:textId="4FA6052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70789" w14:textId="0011ADE1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E9D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E9F9321" w14:textId="0A59FB9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66388D9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0232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1D68" w14:textId="7F1BBB9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E5E4" w14:textId="3A182B2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1DC5" w14:textId="26CA591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BBC0D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FC0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85EF43" w14:textId="40D37796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087D6DEF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CD92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C4A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DEF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7389" w14:textId="021CAF2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72563" w14:textId="7D078AF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1FE8" w14:textId="1F9D19E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A6ED20E" w14:textId="6C1ED59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59FDCA40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F0D4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C05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E2B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EAB7" w14:textId="51A4FF0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12C9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B34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A3D3B6" w14:textId="57E2C28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750E5E97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F0F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D76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E4F6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833D3" w14:textId="7F53E325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FB98" w14:textId="735D63B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DD2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F9AA7E" w14:textId="3490EBD3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2DB61A14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B73F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D76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5A3BA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BC1D" w14:textId="285C9C9E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581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282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EC3844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398B87EE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34CC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459A4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F8DA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AAF97" w14:textId="537908AC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FED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10F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8AD14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26E67F43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A87F5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9B5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600B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7C3C" w14:textId="1323AF0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D567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8E7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3907A2" w14:textId="1654973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7AC1F094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CE3A9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CD1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FCFC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3A64" w14:textId="1947377B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80F6E" w14:textId="0B9FCC4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C79B" w14:textId="59F3839D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54A3437" w14:textId="024C0107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515547" w:rsidRPr="00966E00" w14:paraId="1CDD021D" w14:textId="77777777" w:rsidTr="00515547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5AB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2A53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1A35E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3899" w14:textId="1FDCBE30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0B56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4E691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1E1A20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&gt;4</w:t>
            </w:r>
          </w:p>
        </w:tc>
      </w:tr>
      <w:tr w:rsidR="00515547" w:rsidRPr="00966E00" w14:paraId="12D630E4" w14:textId="77777777" w:rsidTr="00515547"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A6C6C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23F178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F35F22" w14:textId="77777777" w:rsidR="00515547" w:rsidRPr="00966E00" w:rsidRDefault="00515547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9593B0" w14:textId="2534B508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4F95D7" w14:textId="30036A94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3416D9" w14:textId="7484F742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2C5D5016" w14:textId="46C147AF" w:rsidR="00515547" w:rsidRPr="00966E00" w:rsidRDefault="00A70F72" w:rsidP="00515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E00">
              <w:rPr>
                <w:rFonts w:ascii="Times New Roman" w:hAnsi="Times New Roman"/>
                <w:sz w:val="20"/>
                <w:szCs w:val="20"/>
              </w:rPr>
              <w:t>≤</w:t>
            </w:r>
            <w:r w:rsidR="00515547" w:rsidRPr="00966E0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bookmarkEnd w:id="0"/>
    </w:tbl>
    <w:p w14:paraId="3E1E4696" w14:textId="77777777" w:rsidR="0073003B" w:rsidRPr="00966E00" w:rsidRDefault="0073003B">
      <w:pPr>
        <w:rPr>
          <w:rFonts w:ascii="Times New Roman" w:hAnsi="Times New Roman"/>
          <w:sz w:val="22"/>
          <w:szCs w:val="22"/>
        </w:rPr>
      </w:pPr>
    </w:p>
    <w:p w14:paraId="2A86C554" w14:textId="77777777" w:rsidR="0073003B" w:rsidRPr="00966E00" w:rsidRDefault="0073003B">
      <w:pPr>
        <w:rPr>
          <w:rFonts w:ascii="Times New Roman" w:hAnsi="Times New Roman"/>
          <w:sz w:val="22"/>
          <w:szCs w:val="22"/>
        </w:rPr>
      </w:pPr>
    </w:p>
    <w:p w14:paraId="0F4D0362" w14:textId="77777777" w:rsidR="00515547" w:rsidRPr="00966E00" w:rsidRDefault="00515547">
      <w:pPr>
        <w:spacing w:after="200" w:line="276" w:lineRule="auto"/>
        <w:rPr>
          <w:rFonts w:ascii="Times New Roman" w:hAnsi="Times New Roman"/>
          <w:sz w:val="22"/>
          <w:szCs w:val="22"/>
        </w:rPr>
      </w:pPr>
      <w:r w:rsidRPr="00966E00">
        <w:rPr>
          <w:rFonts w:ascii="Times New Roman" w:hAnsi="Times New Roman"/>
          <w:sz w:val="22"/>
          <w:szCs w:val="22"/>
        </w:rPr>
        <w:br w:type="page"/>
      </w:r>
    </w:p>
    <w:p w14:paraId="18876E3E" w14:textId="2AB5F86D" w:rsidR="0073003B" w:rsidRPr="00966E00" w:rsidRDefault="0073003B" w:rsidP="000F5297">
      <w:pPr>
        <w:spacing w:line="480" w:lineRule="auto"/>
        <w:rPr>
          <w:rFonts w:ascii="Times New Roman" w:hAnsi="Times New Roman"/>
          <w:sz w:val="22"/>
          <w:szCs w:val="22"/>
        </w:rPr>
      </w:pPr>
      <w:r w:rsidRPr="00966E00">
        <w:rPr>
          <w:rFonts w:ascii="Times New Roman" w:hAnsi="Times New Roman"/>
          <w:b/>
          <w:sz w:val="22"/>
          <w:szCs w:val="22"/>
        </w:rPr>
        <w:t xml:space="preserve">Supplementary table 2. </w:t>
      </w:r>
      <w:r w:rsidRPr="00966E00">
        <w:rPr>
          <w:rFonts w:ascii="Times New Roman" w:hAnsi="Times New Roman"/>
          <w:sz w:val="22"/>
          <w:szCs w:val="22"/>
        </w:rPr>
        <w:t>Minimum inhibitory concentrations</w:t>
      </w:r>
      <w:r w:rsidR="006845AD" w:rsidRPr="00966E00">
        <w:rPr>
          <w:rFonts w:ascii="Times New Roman" w:hAnsi="Times New Roman"/>
          <w:sz w:val="22"/>
          <w:szCs w:val="22"/>
        </w:rPr>
        <w:t xml:space="preserve"> of</w:t>
      </w:r>
      <w:r w:rsidRPr="00966E00">
        <w:rPr>
          <w:rFonts w:ascii="Times New Roman" w:hAnsi="Times New Roman"/>
          <w:sz w:val="22"/>
          <w:szCs w:val="22"/>
        </w:rPr>
        <w:t xml:space="preserve"> </w:t>
      </w:r>
      <w:r w:rsidR="00E531DF" w:rsidRPr="00966E00">
        <w:rPr>
          <w:rFonts w:ascii="Times New Roman" w:hAnsi="Times New Roman"/>
          <w:sz w:val="22"/>
          <w:szCs w:val="22"/>
        </w:rPr>
        <w:t>the</w:t>
      </w:r>
      <w:r w:rsidRPr="00966E00">
        <w:rPr>
          <w:rFonts w:ascii="Times New Roman" w:hAnsi="Times New Roman"/>
          <w:sz w:val="22"/>
          <w:szCs w:val="22"/>
        </w:rPr>
        <w:t xml:space="preserve"> 1</w:t>
      </w:r>
      <w:r w:rsidR="006845AD" w:rsidRPr="00966E00">
        <w:rPr>
          <w:rFonts w:ascii="Times New Roman" w:hAnsi="Times New Roman"/>
          <w:sz w:val="22"/>
          <w:szCs w:val="22"/>
        </w:rPr>
        <w:t>09</w:t>
      </w:r>
      <w:r w:rsidRPr="00966E00">
        <w:rPr>
          <w:rFonts w:ascii="Times New Roman" w:hAnsi="Times New Roman"/>
          <w:sz w:val="22"/>
          <w:szCs w:val="22"/>
        </w:rPr>
        <w:t xml:space="preserve"> </w:t>
      </w:r>
      <w:r w:rsidRPr="00966E00">
        <w:rPr>
          <w:rFonts w:ascii="Times New Roman" w:hAnsi="Times New Roman"/>
          <w:i/>
          <w:sz w:val="22"/>
          <w:szCs w:val="22"/>
        </w:rPr>
        <w:t xml:space="preserve">K. </w:t>
      </w:r>
      <w:proofErr w:type="spellStart"/>
      <w:r w:rsidRPr="00966E00">
        <w:rPr>
          <w:rFonts w:ascii="Times New Roman" w:hAnsi="Times New Roman"/>
          <w:i/>
          <w:sz w:val="22"/>
          <w:szCs w:val="22"/>
        </w:rPr>
        <w:t>pneumoniae</w:t>
      </w:r>
      <w:proofErr w:type="spellEnd"/>
      <w:r w:rsidR="00E531DF" w:rsidRPr="00966E00">
        <w:rPr>
          <w:rFonts w:ascii="Times New Roman" w:hAnsi="Times New Roman"/>
          <w:i/>
          <w:sz w:val="22"/>
          <w:szCs w:val="22"/>
        </w:rPr>
        <w:t xml:space="preserve"> </w:t>
      </w:r>
      <w:r w:rsidR="00E531DF" w:rsidRPr="00966E00">
        <w:rPr>
          <w:rFonts w:ascii="Times New Roman" w:hAnsi="Times New Roman"/>
          <w:sz w:val="22"/>
          <w:szCs w:val="22"/>
        </w:rPr>
        <w:t>used in this study.</w:t>
      </w:r>
    </w:p>
    <w:p w14:paraId="1E9CF760" w14:textId="77777777" w:rsidR="006B2EE7" w:rsidRPr="00966E00" w:rsidRDefault="006B2EE7">
      <w:pPr>
        <w:rPr>
          <w:rFonts w:ascii="Times New Roman" w:hAnsi="Times New Roman"/>
          <w:sz w:val="22"/>
          <w:szCs w:val="22"/>
        </w:rPr>
      </w:pPr>
    </w:p>
    <w:tbl>
      <w:tblPr>
        <w:tblW w:w="94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1417"/>
        <w:gridCol w:w="1417"/>
        <w:gridCol w:w="1417"/>
        <w:gridCol w:w="1417"/>
        <w:gridCol w:w="1417"/>
        <w:gridCol w:w="1421"/>
      </w:tblGrid>
      <w:tr w:rsidR="0073003B" w:rsidRPr="00966E00" w14:paraId="6EE95E4D" w14:textId="77777777" w:rsidTr="006B2EE7">
        <w:trPr>
          <w:jc w:val="center"/>
        </w:trPr>
        <w:tc>
          <w:tcPr>
            <w:tcW w:w="95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ACFDB" w14:textId="77777777" w:rsidR="0073003B" w:rsidRPr="00966E00" w:rsidRDefault="0073003B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  <w:p w14:paraId="2D94BDF5" w14:textId="134BA4FA" w:rsidR="0073003B" w:rsidRPr="00966E00" w:rsidRDefault="0073003B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Isolate</w:t>
            </w:r>
            <w:r w:rsidR="007B4C44" w:rsidRPr="00966E00">
              <w:rPr>
                <w:rFonts w:ascii="Times New Roman" w:hAnsi="Times New Roman"/>
                <w:sz w:val="19"/>
                <w:szCs w:val="19"/>
                <w:lang w:val="en-GB"/>
              </w:rPr>
              <w:t xml:space="preserve"> number</w:t>
            </w:r>
          </w:p>
        </w:tc>
        <w:tc>
          <w:tcPr>
            <w:tcW w:w="850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818BA" w14:textId="76798B80" w:rsidR="0073003B" w:rsidRPr="00966E00" w:rsidRDefault="0073003B" w:rsidP="00515547">
            <w:pPr>
              <w:spacing w:line="276" w:lineRule="auto"/>
              <w:jc w:val="center"/>
              <w:rPr>
                <w:rFonts w:ascii="Times New Roman" w:hAnsi="Times New Roman"/>
                <w:i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Minimum inhibitory concentrations</w:t>
            </w:r>
            <w:r w:rsidR="00684491" w:rsidRPr="00966E00">
              <w:rPr>
                <w:rFonts w:ascii="Times New Roman" w:hAnsi="Times New Roman"/>
                <w:sz w:val="19"/>
                <w:szCs w:val="19"/>
                <w:lang w:val="en-GB"/>
              </w:rPr>
              <w:t xml:space="preserve"> (mg/L)</w:t>
            </w:r>
          </w:p>
        </w:tc>
      </w:tr>
      <w:tr w:rsidR="0073003B" w:rsidRPr="00966E00" w14:paraId="5A73E428" w14:textId="77777777" w:rsidTr="006B2EE7">
        <w:trPr>
          <w:cantSplit/>
          <w:trHeight w:val="850"/>
          <w:jc w:val="center"/>
        </w:trPr>
        <w:tc>
          <w:tcPr>
            <w:tcW w:w="95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39BCC" w14:textId="77777777" w:rsidR="0073003B" w:rsidRPr="00966E00" w:rsidRDefault="0073003B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CA346" w14:textId="4A0ACF83" w:rsidR="0073003B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C</w:t>
            </w:r>
            <w:r w:rsidR="0073003B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eftriax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076D0" w14:textId="57B4D589" w:rsidR="0073003B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proofErr w:type="spellStart"/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C</w:t>
            </w:r>
            <w:r w:rsidR="0073003B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eftazidim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B0738" w14:textId="3581B9DA" w:rsidR="0073003B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proofErr w:type="spellStart"/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M</w:t>
            </w:r>
            <w:r w:rsidR="0073003B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eropene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0BA59" w14:textId="4F0841D3" w:rsidR="0073003B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G</w:t>
            </w:r>
            <w:r w:rsidR="0073003B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entamic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9BB5B" w14:textId="2E4399FA" w:rsidR="0073003B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T</w:t>
            </w:r>
            <w:r w:rsidR="00684491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obramy</w:t>
            </w:r>
            <w:r w:rsidR="0073003B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cin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74A54F6C" w14:textId="77777777" w:rsidR="0073003B" w:rsidRPr="00966E00" w:rsidRDefault="0073003B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</w:p>
          <w:p w14:paraId="04E4D960" w14:textId="70EBE8B2" w:rsidR="0073003B" w:rsidRPr="00966E00" w:rsidRDefault="007B4C44" w:rsidP="00515547">
            <w:pPr>
              <w:spacing w:line="276" w:lineRule="auto"/>
              <w:jc w:val="center"/>
              <w:rPr>
                <w:rFonts w:ascii="Times New Roman" w:hAnsi="Times New Roman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sz w:val="19"/>
                <w:szCs w:val="19"/>
                <w:lang w:val="en-GB"/>
              </w:rPr>
              <w:t>C</w:t>
            </w:r>
            <w:r w:rsidR="0073003B" w:rsidRPr="00966E00">
              <w:rPr>
                <w:rFonts w:ascii="Times New Roman" w:hAnsi="Times New Roman"/>
                <w:sz w:val="19"/>
                <w:szCs w:val="19"/>
                <w:lang w:val="en-GB"/>
              </w:rPr>
              <w:t>iprofloxacin</w:t>
            </w:r>
          </w:p>
        </w:tc>
      </w:tr>
      <w:tr w:rsidR="00E531DF" w:rsidRPr="00966E00" w14:paraId="34F98B6F" w14:textId="77777777" w:rsidTr="006B2EE7">
        <w:trPr>
          <w:jc w:val="center"/>
        </w:trPr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4B9C9" w14:textId="77777777" w:rsidR="00E531DF" w:rsidRPr="00966E00" w:rsidRDefault="00E531DF" w:rsidP="000F5297">
            <w:pPr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1308" w14:textId="77777777" w:rsidR="00E531DF" w:rsidRPr="00966E00" w:rsidRDefault="00E531DF" w:rsidP="000F5297">
            <w:pPr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  <w:lang w:val="en-GB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F10E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7E5C1" w14:textId="7D383B1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5D84E" w14:textId="2DC2123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581536" w14:textId="1B307AC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7C32692B" w14:textId="597DD21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14CD4CA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7020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C00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1D0C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C613" w14:textId="59FAF71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A7EF" w14:textId="12869CA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5E5B" w14:textId="5F540CB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9D6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</w:tr>
      <w:tr w:rsidR="00E531DF" w:rsidRPr="00966E00" w14:paraId="0BA70026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30F7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43B4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36C8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797C3" w14:textId="6EFDAD9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056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34E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BFE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313F58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D759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5F0A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D669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4C236" w14:textId="502BBDA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B5CE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924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0DF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</w:tr>
      <w:tr w:rsidR="00E531DF" w:rsidRPr="00966E00" w14:paraId="5696721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FE6A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A87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EF8B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80E0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DCC1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BA7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49D6" w14:textId="609CC35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67B43E16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3533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C38AC" w14:textId="4916588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71A92" w14:textId="470A0F3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2FEB9" w14:textId="13FA2C4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2D514" w14:textId="166E76F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19E3" w14:textId="72BEC22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EE717" w14:textId="505E289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34BB203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BEF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DB13" w14:textId="5B27AE5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323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7E277" w14:textId="5DE5695B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7D1AF" w14:textId="5589704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1A56" w14:textId="3DAFB9A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478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</w:tr>
      <w:tr w:rsidR="00E531DF" w:rsidRPr="00966E00" w14:paraId="590701B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BD9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91B02" w14:textId="3F38BAE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DC456" w14:textId="6C0F1C3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0251" w14:textId="6B65E42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FB205" w14:textId="7CE35AF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466E" w14:textId="11EACAC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3B0EB" w14:textId="18B02F8B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74C85FF8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A656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04381" w14:textId="79E1AC8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AA31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EE95E" w14:textId="2A41A89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B9057" w14:textId="3266ACC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479A" w14:textId="0EF944A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AB4D" w14:textId="365C01E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732EC145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935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07B1A" w14:textId="4BC4BD3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F7B3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801D1" w14:textId="5C2E5A2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A9846" w14:textId="72601D5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9E1B" w14:textId="295D7C2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423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</w:tr>
      <w:tr w:rsidR="00E531DF" w:rsidRPr="00966E00" w14:paraId="11D9B31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0BE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FAE2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8029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B26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3A33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A06C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829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C778715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CB4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E217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5737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B9BC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3412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7A86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171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28F3EF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5F87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A8E4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175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60AC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8764C" w14:textId="23AA281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EFAB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B4F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E8A862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B43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5585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A9C5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D22F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BB7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CA1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F83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667CB8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C80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F84A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8E2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8506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5E0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D489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CF3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851C86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767A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1918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793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E8A3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9676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FBEC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415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5D58D06B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134D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3E7E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468A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093E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7FEA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0594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DD2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1517A2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070C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C52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23A9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83E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4FB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040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77F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96E0A9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8BC1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534A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79E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81B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D5D7" w14:textId="4BE3817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9982E" w14:textId="6EF5852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01F4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26BD7F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1EF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30C8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54BB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7C60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442F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9204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CA0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660DB2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317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F425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07A0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BBB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B07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F8C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80C6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539A60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369A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96F27" w14:textId="5AC32A3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A27A0" w14:textId="34FB9A8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EF3BA" w14:textId="31E728C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EECD" w14:textId="78BFEBF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E0C35" w14:textId="3F88BF4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3003" w14:textId="58ADB3F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6DB866B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2FB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D073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FE3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E03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C6BB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D000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0CD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53ACAB9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9013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0CF0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35242" w14:textId="34EE22B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7541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2C7D5" w14:textId="28CAC52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146A" w14:textId="10A9D9A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0FEC6" w14:textId="5035A03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7094105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FD80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0311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BB9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5265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D9D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787D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76C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73B8FF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4B45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92A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DF68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7F3F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7DAF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4BE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D76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2A3D288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982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DEA3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063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FA9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882E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82E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A1F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514F3B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75A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EAE7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7A51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4E3A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736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37C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29A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C84148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6E1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7D07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5F46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DAE3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25B8F" w14:textId="347D9BF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F7177" w14:textId="781C05B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A70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</w:tr>
      <w:tr w:rsidR="00E531DF" w:rsidRPr="00966E00" w14:paraId="51F4DA5A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45B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060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208F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E1F2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E02F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C75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551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BA3270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99DF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DF37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1AA7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584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AF5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2FD5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E962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E695A9B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C9DF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F56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58D3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AA4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597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88D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6D1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A490E5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5D62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695E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0932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B3FA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4CDE5" w14:textId="436F666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8BE8" w14:textId="20D954B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0239" w14:textId="59E87E7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3C1A160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8CE7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8C6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888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DB4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98D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2A28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FB9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3A269DA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B423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ED2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E1C6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54AB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A633" w14:textId="1BB25B8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4CA32" w14:textId="02A1D5C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DA79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B34467B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3938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93B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09BE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958B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C473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48BF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D9D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9790CC5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09ED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AAD3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414A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87C2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F637F" w14:textId="43E1D4B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C09F" w14:textId="4EF099C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8A8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98C94F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BD68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1E7A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035F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28E0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FB22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707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6D3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913EE4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A3D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691E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8FF9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35E6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8DDE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838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2DF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308968F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86D8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070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08C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DC2D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77D7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4BE7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FAE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CF63DDF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4C49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6AA1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95C3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3E56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3789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A46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0DDB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D16672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07B0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CFF1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38BC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D48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C49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BF5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FDB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</w:tr>
      <w:tr w:rsidR="00E531DF" w:rsidRPr="00966E00" w14:paraId="52B39DF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FAE1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766C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9F4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B09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D912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C41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52F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5390E4A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482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921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F2A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7FE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4AFB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58BF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75E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BF275C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FE50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370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4E5C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FB08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4DFF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29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9947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64AA67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DECA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C787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571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738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5289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3BA5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9B8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1F01BA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EDB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C27B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CBE6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036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B1C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E2D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7F5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40974C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907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0D57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153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853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9B1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AB52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EBD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341077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2851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861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8FF8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75F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9C9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C78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B09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1A2920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92B9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9156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6949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02B7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06BA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472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85D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4FFDA79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9982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EAFB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C50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DF38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39FF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832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258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553E8332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D4EC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383E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71DE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459C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5F09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C29C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650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840EE42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BF8F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19D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AF51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A599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B99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B77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03E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5E0797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14F2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6DB6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B831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E0B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BC504" w14:textId="190A758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1CE59" w14:textId="2A4C710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E009" w14:textId="55D9E08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2907EA2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571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6434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ED5CD" w14:textId="528A90C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CF45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53EC" w14:textId="31F185C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7129" w14:textId="1C97412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0DF01" w14:textId="477521F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2BEA866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F9EC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4D3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147E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FDB0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912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3B88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80C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D4E9D02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2841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2576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A7B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183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AB6F" w14:textId="339F13F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3A1E9" w14:textId="6DC3203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204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6381170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A45B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2792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E424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773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3A6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FE3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A55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CC5363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1C1E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8174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E0C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BBC5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4EFC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A81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404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1FFAAB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E8B3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F9AA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615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01A2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380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D5F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21A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A45D6F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AD9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4001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3B5A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D0FC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0B8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350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1D9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6152790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5A8A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3514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2D9E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5D9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1CF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FB85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03E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519FEB10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9DFA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E8E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BA9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6F01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4CBB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EC6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DD9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DC4D16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9978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72AA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B1D7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E97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83D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F5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BF4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1B63E2A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1CCA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629D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110C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C6D3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5C9A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668E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5B0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3D86B26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BCAC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F993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5101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548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4F47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438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EC3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1D4DF2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45A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30D7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9C36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B74B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09F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E29D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065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5FF4A5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61D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550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673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C186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1BBA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9D0E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63A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2B8D569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501A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CD66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27D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A86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3E822" w14:textId="158876C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381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DBF1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675D312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FE0E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F95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57F0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629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A929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7A2D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247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B5A389A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F597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204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E815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5956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0F78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5DA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6E1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5C97AFBF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A5A6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7E2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7CA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AC84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2814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60B5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935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55011C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1A5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4466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EBBD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9AED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5C96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011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76F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29CF592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706C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675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8622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A3B1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917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190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E3B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A64B4A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B915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B47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B1F1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5105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E3E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00A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352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30587F4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3D0F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5AE6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0E1F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8E5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8F3B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9E2F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BA8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755A531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2C4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A215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EE5D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563D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1CE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C14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A83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</w:tr>
      <w:tr w:rsidR="00E531DF" w:rsidRPr="00966E00" w14:paraId="13FA182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36E4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859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4C07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936D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3E6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CCC8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B38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1BB05E9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C53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79CC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ACF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CFA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B15C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29C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462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48841ED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8F26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8B2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F04F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B77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349B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0896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725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AD9960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16A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DA1C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759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ECB1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2DB0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A281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ADD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</w:tr>
      <w:tr w:rsidR="00E531DF" w:rsidRPr="00966E00" w14:paraId="4850ADC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E4A1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E08C3" w14:textId="77777777" w:rsidR="00E531DF" w:rsidRPr="00966E00" w:rsidRDefault="00582936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2EC98" w14:textId="77777777" w:rsidR="00E531DF" w:rsidRPr="00966E00" w:rsidRDefault="00582936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B4F32" w14:textId="77777777" w:rsidR="00E531DF" w:rsidRPr="00966E00" w:rsidRDefault="00582936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A120C" w14:textId="77777777" w:rsidR="00E531DF" w:rsidRPr="00966E00" w:rsidRDefault="00582936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2AE0" w14:textId="77777777" w:rsidR="00E531DF" w:rsidRPr="00966E00" w:rsidRDefault="00582936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CF63" w14:textId="77777777" w:rsidR="00E531DF" w:rsidRPr="00966E00" w:rsidRDefault="00582936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</w:tr>
      <w:tr w:rsidR="00E531DF" w:rsidRPr="00966E00" w14:paraId="6F8962C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A61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DC0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ECA1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AB9A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2BF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212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DC9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</w:tr>
      <w:tr w:rsidR="00E531DF" w:rsidRPr="00966E00" w14:paraId="7828AA0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EECF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5B1F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A5D8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3C2D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6DA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58F0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F69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</w:tr>
      <w:tr w:rsidR="00E531DF" w:rsidRPr="00966E00" w14:paraId="4C7B633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E0A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86E51" w14:textId="6A0A8D1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03F9" w14:textId="4BC6AB2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4C8A" w14:textId="09763C7B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AFEE3" w14:textId="1136251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F924" w14:textId="4F39162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E07F" w14:textId="0799B58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49526DCF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2C2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9737D" w14:textId="68118B4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05966" w14:textId="7C5C4A4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299D6" w14:textId="603EA6C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8348" w14:textId="56F5D95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2126" w14:textId="07B9663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66ED" w14:textId="29B5358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1E4228A0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B849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D39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0AC8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6C59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7EA3" w14:textId="445819B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F6F4" w14:textId="34EE884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A9EA" w14:textId="07ABCB1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44CA4A4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D3D3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1E97D" w14:textId="2C931D1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50BA" w14:textId="44006F5B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D42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6A05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5BA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6FFA6" w14:textId="69D3D87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51515BA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FC6B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6C37A" w14:textId="398010F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6023B" w14:textId="0FC1C91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03BEB" w14:textId="45A827B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77FD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09F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A03D3" w14:textId="11A752E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2D192692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7FF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A0077" w14:textId="3EDE0CC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ACBF" w14:textId="33F1208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FFB38" w14:textId="05D91BF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7965" w14:textId="3FCD82D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00AB" w14:textId="279A4C2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965F5" w14:textId="142B774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027CAEDD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7C3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2743" w14:textId="09DCAB9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23B04" w14:textId="4E8138D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EBDBB" w14:textId="675432E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16807" w14:textId="0F36D80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0BE1D" w14:textId="04E7F5A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5C1E" w14:textId="211F9FE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04CD9E1B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CFE1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CC633" w14:textId="7D582F0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C5714" w14:textId="3930183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56C92" w14:textId="12E63DA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31E7B" w14:textId="7B847E8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1319" w14:textId="276F846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8BAF" w14:textId="47C0B99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4762FE8C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2A1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62AEA" w14:textId="6088D74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93132" w14:textId="357F50C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0B01" w14:textId="55130ED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FF5E9" w14:textId="78CFD2B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CF98" w14:textId="47FE370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0643" w14:textId="2A557B0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414768C8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331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1461" w14:textId="7588DCE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CC66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405F4" w14:textId="1D9CEE8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45C0" w14:textId="08B9A41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7DA3" w14:textId="1253A32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BA7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</w:tr>
      <w:tr w:rsidR="00E531DF" w:rsidRPr="00966E00" w14:paraId="20BDE494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B9CA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6280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9C7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6DD5" w14:textId="623DD5A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58F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3251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EA8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8A3430A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6BE7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56D4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E811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BBEC0" w14:textId="23C88CD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1B2B3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16CE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6E4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0BB2E1D3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F798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6F96B" w14:textId="612E7FF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5B74" w14:textId="43250BC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6C52" w14:textId="36D0871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8774F" w14:textId="36BAC01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CC4C" w14:textId="488A9C7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34B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</w:tr>
      <w:tr w:rsidR="00E531DF" w:rsidRPr="00966E00" w14:paraId="5200E8E0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E00B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F4F7E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95FC8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2850" w14:textId="173F7DF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368C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80485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34D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</w:tr>
      <w:tr w:rsidR="00E531DF" w:rsidRPr="00966E00" w14:paraId="38D12D9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C70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8F48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9113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56934" w14:textId="35B45E9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1D90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423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6166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2</w:t>
            </w:r>
          </w:p>
        </w:tc>
      </w:tr>
      <w:tr w:rsidR="00E531DF" w:rsidRPr="00966E00" w14:paraId="1162F7AB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FDCA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678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F973B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98455" w14:textId="0720828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6873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D6C99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DE7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</w:tr>
      <w:tr w:rsidR="00E531DF" w:rsidRPr="00966E00" w14:paraId="7A23772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4183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0C4B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EA02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268A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77D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48BF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B8D4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&gt;4</w:t>
            </w:r>
          </w:p>
        </w:tc>
      </w:tr>
      <w:tr w:rsidR="00E531DF" w:rsidRPr="00966E00" w14:paraId="596163A7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F00B7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358A" w14:textId="7C6D77E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1A66E" w14:textId="6BB5F02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AA5BF" w14:textId="2E7AB3F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57DC9" w14:textId="6D44B2C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742FD" w14:textId="45D24E1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BBE1" w14:textId="4AD3DEF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4C3B038A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F15C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1B49" w14:textId="51F705F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37039" w14:textId="7F941D5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1719" w14:textId="7B1D84C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CC23" w14:textId="1BD267A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1B14" w14:textId="4AAC6DB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A93B" w14:textId="29B014ED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279C6CFE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3AD70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4F2C" w14:textId="4C0DAE7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70846" w14:textId="2984859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5599" w14:textId="10430F93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1A534" w14:textId="15476C3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B6E78" w14:textId="3A73D954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9BC5F" w14:textId="09AD2D9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6532065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160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EF403" w14:textId="19872FE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3F426" w14:textId="12DD7F1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A4692" w14:textId="514FA64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2370A" w14:textId="0A0ED81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58F8" w14:textId="5C6D9A9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EFDF" w14:textId="28D0BCA2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428BA7D6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9362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6EA0" w14:textId="62A6AFE8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6B369" w14:textId="2303B70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A155" w14:textId="1D7DBD7C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2F9B8" w14:textId="1C0B555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D864" w14:textId="24C5120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5848" w14:textId="22CAF881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2C5BE1E0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82E1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3A5D1" w14:textId="6A0833C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CFF9F" w14:textId="28CD011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74630" w14:textId="50C2F21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C6797" w14:textId="6D16DB15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08FD" w14:textId="3C271ACE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9294" w14:textId="76B3DB37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E531DF" w:rsidRPr="00966E00" w14:paraId="616A411B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52B5D" w14:textId="77777777" w:rsidR="00E531DF" w:rsidRPr="00966E00" w:rsidRDefault="00E531DF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6939" w14:textId="77811170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A92C3" w14:textId="2EECEE0F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D21A0" w14:textId="7EE22B46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FC859" w14:textId="1B693D3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D447" w14:textId="5C518409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6862" w14:textId="323483DA" w:rsidR="00E531DF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E531DF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  <w:tr w:rsidR="006B2EE7" w:rsidRPr="00966E00" w14:paraId="26CCA491" w14:textId="77777777" w:rsidTr="006B2EE7">
        <w:trPr>
          <w:jc w:val="center"/>
        </w:trPr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5089EA" w14:textId="77777777" w:rsidR="006B2EE7" w:rsidRPr="00966E00" w:rsidRDefault="006B2EE7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C7BF6E" w14:textId="28758062" w:rsidR="006B2EE7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6B2EE7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07CE9A" w14:textId="0D3BF0FA" w:rsidR="006B2EE7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6B2EE7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8DDC83" w14:textId="24B8712B" w:rsidR="006B2EE7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6B2EE7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515D05" w14:textId="1B4FF1C3" w:rsidR="006B2EE7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6B2EE7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6A2A9D" w14:textId="77AE0E5D" w:rsidR="006B2EE7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6B2EE7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14:paraId="0CF17971" w14:textId="5AC58B7D" w:rsidR="006B2EE7" w:rsidRPr="00966E00" w:rsidRDefault="00A70F72" w:rsidP="000F5297">
            <w:pPr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≤</w:t>
            </w:r>
            <w:r w:rsidR="006B2EE7" w:rsidRPr="00966E00">
              <w:rPr>
                <w:rFonts w:ascii="Times New Roman" w:hAnsi="Times New Roman"/>
                <w:color w:val="000000"/>
                <w:sz w:val="19"/>
                <w:szCs w:val="19"/>
              </w:rPr>
              <w:t>0.06</w:t>
            </w:r>
          </w:p>
        </w:tc>
      </w:tr>
    </w:tbl>
    <w:p w14:paraId="13D21137" w14:textId="77777777" w:rsidR="006B2EE7" w:rsidRPr="00966E00" w:rsidRDefault="006B2EE7">
      <w:pPr>
        <w:rPr>
          <w:rFonts w:ascii="Times New Roman" w:hAnsi="Times New Roman"/>
          <w:sz w:val="22"/>
          <w:szCs w:val="22"/>
        </w:rPr>
      </w:pPr>
    </w:p>
    <w:p w14:paraId="12DD7BF5" w14:textId="77777777" w:rsidR="007B4C44" w:rsidRPr="00966E00" w:rsidRDefault="007B4C44" w:rsidP="00764714">
      <w:pPr>
        <w:spacing w:line="480" w:lineRule="auto"/>
        <w:contextualSpacing/>
        <w:rPr>
          <w:rFonts w:ascii="Times New Roman" w:hAnsi="Times New Roman"/>
          <w:b/>
          <w:sz w:val="22"/>
          <w:szCs w:val="22"/>
          <w:lang w:val="en-GB"/>
        </w:rPr>
      </w:pPr>
    </w:p>
    <w:p w14:paraId="6E68C87A" w14:textId="77777777" w:rsidR="007B4C44" w:rsidRPr="00966E00" w:rsidRDefault="007B4C44" w:rsidP="00764714">
      <w:pPr>
        <w:spacing w:line="480" w:lineRule="auto"/>
        <w:contextualSpacing/>
        <w:rPr>
          <w:rFonts w:ascii="Times New Roman" w:hAnsi="Times New Roman"/>
          <w:b/>
          <w:sz w:val="22"/>
          <w:szCs w:val="22"/>
          <w:lang w:val="en-GB"/>
        </w:rPr>
      </w:pPr>
    </w:p>
    <w:p w14:paraId="5623D37E" w14:textId="4D4B1EAF" w:rsidR="00A70F72" w:rsidRPr="00966E00" w:rsidRDefault="000E51B3" w:rsidP="00764714">
      <w:pPr>
        <w:spacing w:line="480" w:lineRule="auto"/>
        <w:contextualSpacing/>
        <w:rPr>
          <w:rFonts w:ascii="Times New Roman" w:hAnsi="Times New Roman"/>
          <w:b/>
          <w:sz w:val="22"/>
          <w:szCs w:val="22"/>
          <w:lang w:val="en-GB"/>
        </w:rPr>
      </w:pPr>
      <w:r w:rsidRPr="00966E00">
        <w:rPr>
          <w:rFonts w:ascii="Times New Roman" w:hAnsi="Times New Roman"/>
          <w:b/>
          <w:sz w:val="22"/>
          <w:szCs w:val="22"/>
          <w:lang w:val="en-GB"/>
        </w:rPr>
        <w:t>Supplementary table 3</w:t>
      </w:r>
      <w:r w:rsidR="00764714" w:rsidRPr="00966E00">
        <w:rPr>
          <w:rFonts w:ascii="Times New Roman" w:hAnsi="Times New Roman"/>
          <w:b/>
          <w:sz w:val="22"/>
          <w:szCs w:val="22"/>
          <w:lang w:val="en-GB"/>
        </w:rPr>
        <w:t>A and 3B</w:t>
      </w:r>
      <w:r w:rsidRPr="00966E00">
        <w:rPr>
          <w:rFonts w:ascii="Times New Roman" w:hAnsi="Times New Roman"/>
          <w:b/>
          <w:sz w:val="22"/>
          <w:szCs w:val="22"/>
          <w:lang w:val="en-GB"/>
        </w:rPr>
        <w:t xml:space="preserve">. </w:t>
      </w:r>
      <w:r w:rsidRPr="00966E00">
        <w:rPr>
          <w:rFonts w:ascii="Times New Roman" w:hAnsi="Times New Roman"/>
          <w:sz w:val="22"/>
          <w:szCs w:val="22"/>
          <w:lang w:val="en-GB"/>
        </w:rPr>
        <w:t xml:space="preserve">Breakpoints for 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the </w:t>
      </w:r>
      <w:r w:rsidR="00764714" w:rsidRPr="00966E00">
        <w:rPr>
          <w:rFonts w:ascii="Times New Roman" w:hAnsi="Times New Roman"/>
          <w:sz w:val="22"/>
          <w:szCs w:val="22"/>
          <w:lang w:val="en-GB"/>
        </w:rPr>
        <w:t>classification</w:t>
      </w:r>
      <w:r w:rsidRPr="00966E00">
        <w:rPr>
          <w:rFonts w:ascii="Times New Roman" w:hAnsi="Times New Roman"/>
          <w:sz w:val="22"/>
          <w:szCs w:val="22"/>
          <w:lang w:val="en-GB"/>
        </w:rPr>
        <w:t xml:space="preserve"> of susceptible, intermediately su</w:t>
      </w:r>
      <w:r w:rsidR="0025187B" w:rsidRPr="00966E00">
        <w:rPr>
          <w:rFonts w:ascii="Times New Roman" w:hAnsi="Times New Roman"/>
          <w:sz w:val="22"/>
          <w:szCs w:val="22"/>
          <w:lang w:val="en-GB"/>
        </w:rPr>
        <w:t>sceptible and resistant</w:t>
      </w:r>
      <w:r w:rsidR="008E1B20" w:rsidRPr="00966E00">
        <w:rPr>
          <w:rFonts w:ascii="Times New Roman" w:hAnsi="Times New Roman"/>
          <w:sz w:val="22"/>
          <w:szCs w:val="22"/>
          <w:lang w:val="en-GB"/>
        </w:rPr>
        <w:t xml:space="preserve"> isolates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 in mg/L. Table </w:t>
      </w:r>
      <w:r w:rsidR="00764714" w:rsidRPr="00966E00">
        <w:rPr>
          <w:rFonts w:ascii="Times New Roman" w:hAnsi="Times New Roman"/>
          <w:sz w:val="22"/>
          <w:szCs w:val="22"/>
          <w:lang w:val="en-GB"/>
        </w:rPr>
        <w:t>3A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 shows the ECOFFs and clinical breakpoints from the EUCAST which were applied in this study. </w:t>
      </w:r>
      <w:r w:rsidR="00764714" w:rsidRPr="00966E00">
        <w:rPr>
          <w:rFonts w:ascii="Times New Roman" w:hAnsi="Times New Roman"/>
          <w:sz w:val="22"/>
          <w:szCs w:val="22"/>
          <w:lang w:val="en-GB"/>
        </w:rPr>
        <w:t>However, f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>or the</w:t>
      </w:r>
      <w:r w:rsidR="0025187B" w:rsidRPr="00966E00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6845AD" w:rsidRPr="00966E00">
        <w:rPr>
          <w:rFonts w:ascii="Times New Roman" w:hAnsi="Times New Roman"/>
          <w:sz w:val="22"/>
          <w:szCs w:val="22"/>
          <w:lang w:val="en-GB"/>
        </w:rPr>
        <w:t>discovery-based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 analysis</w:t>
      </w:r>
      <w:r w:rsidR="006845AD" w:rsidRPr="00966E00">
        <w:rPr>
          <w:rFonts w:ascii="Times New Roman" w:hAnsi="Times New Roman"/>
          <w:sz w:val="22"/>
          <w:szCs w:val="22"/>
          <w:lang w:val="en-GB"/>
        </w:rPr>
        <w:t xml:space="preserve"> (including the </w:t>
      </w:r>
      <w:proofErr w:type="spellStart"/>
      <w:r w:rsidR="006845AD" w:rsidRPr="00966E00">
        <w:rPr>
          <w:rFonts w:ascii="Times New Roman" w:hAnsi="Times New Roman"/>
          <w:sz w:val="22"/>
          <w:szCs w:val="22"/>
          <w:lang w:val="en-GB"/>
        </w:rPr>
        <w:t>porin</w:t>
      </w:r>
      <w:proofErr w:type="spellEnd"/>
      <w:r w:rsidR="006845AD" w:rsidRPr="00966E00">
        <w:rPr>
          <w:rFonts w:ascii="Times New Roman" w:hAnsi="Times New Roman"/>
          <w:sz w:val="22"/>
          <w:szCs w:val="22"/>
          <w:lang w:val="en-GB"/>
        </w:rPr>
        <w:t xml:space="preserve"> analysis),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 different breakpoints were </w:t>
      </w:r>
      <w:r w:rsidR="00764714" w:rsidRPr="00966E00">
        <w:rPr>
          <w:rFonts w:ascii="Times New Roman" w:hAnsi="Times New Roman"/>
          <w:sz w:val="22"/>
          <w:szCs w:val="22"/>
          <w:lang w:val="en-GB"/>
        </w:rPr>
        <w:t>used which were closer to the ECOFFs to detect protein differences resulting in modest MIC changes (Table 3B).</w:t>
      </w:r>
      <w:r w:rsidR="006845AD" w:rsidRPr="00966E00">
        <w:rPr>
          <w:rFonts w:ascii="Times New Roman" w:hAnsi="Times New Roman"/>
          <w:sz w:val="22"/>
          <w:szCs w:val="22"/>
          <w:lang w:val="en-GB"/>
        </w:rPr>
        <w:t xml:space="preserve"> MIC’s in mg/L.</w:t>
      </w:r>
    </w:p>
    <w:tbl>
      <w:tblPr>
        <w:tblStyle w:val="TableGrid"/>
        <w:tblpPr w:leftFromText="180" w:rightFromText="180" w:vertAnchor="text" w:horzAnchor="margin" w:tblpXSpec="right" w:tblpY="535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275"/>
        <w:gridCol w:w="1276"/>
      </w:tblGrid>
      <w:tr w:rsidR="00764714" w:rsidRPr="00966E00" w14:paraId="2DF088EE" w14:textId="77777777" w:rsidTr="00764714">
        <w:trPr>
          <w:trHeight w:val="255"/>
        </w:trPr>
        <w:tc>
          <w:tcPr>
            <w:tcW w:w="4503" w:type="dxa"/>
            <w:noWrap/>
          </w:tcPr>
          <w:p w14:paraId="1FC62640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FB6310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ECOFF*</w:t>
            </w:r>
          </w:p>
        </w:tc>
        <w:tc>
          <w:tcPr>
            <w:tcW w:w="1275" w:type="dxa"/>
            <w:noWrap/>
          </w:tcPr>
          <w:p w14:paraId="5B82BF57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S**</w:t>
            </w:r>
          </w:p>
        </w:tc>
        <w:tc>
          <w:tcPr>
            <w:tcW w:w="1276" w:type="dxa"/>
            <w:noWrap/>
          </w:tcPr>
          <w:p w14:paraId="41F34D7D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R**</w:t>
            </w:r>
          </w:p>
        </w:tc>
      </w:tr>
      <w:tr w:rsidR="00764714" w:rsidRPr="00966E00" w14:paraId="4536EBD4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7FC1E81A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Ceftriaxone</w:t>
            </w:r>
          </w:p>
        </w:tc>
        <w:tc>
          <w:tcPr>
            <w:tcW w:w="1275" w:type="dxa"/>
          </w:tcPr>
          <w:p w14:paraId="4CF21EE3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0.125</w:t>
            </w:r>
          </w:p>
        </w:tc>
        <w:tc>
          <w:tcPr>
            <w:tcW w:w="1275" w:type="dxa"/>
            <w:noWrap/>
            <w:hideMark/>
          </w:tcPr>
          <w:p w14:paraId="7F97C49A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1</w:t>
            </w:r>
          </w:p>
        </w:tc>
        <w:tc>
          <w:tcPr>
            <w:tcW w:w="1276" w:type="dxa"/>
            <w:noWrap/>
            <w:hideMark/>
          </w:tcPr>
          <w:p w14:paraId="7C5E357D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0FA36AAF" w14:textId="77777777" w:rsidTr="00764714">
        <w:trPr>
          <w:trHeight w:val="255"/>
        </w:trPr>
        <w:tc>
          <w:tcPr>
            <w:tcW w:w="4503" w:type="dxa"/>
            <w:noWrap/>
          </w:tcPr>
          <w:p w14:paraId="670201C0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66E00">
              <w:rPr>
                <w:rFonts w:ascii="Times New Roman" w:hAnsi="Times New Roman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1275" w:type="dxa"/>
          </w:tcPr>
          <w:p w14:paraId="530A058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275" w:type="dxa"/>
            <w:noWrap/>
          </w:tcPr>
          <w:p w14:paraId="42820F23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1</w:t>
            </w:r>
          </w:p>
        </w:tc>
        <w:tc>
          <w:tcPr>
            <w:tcW w:w="1276" w:type="dxa"/>
            <w:noWrap/>
          </w:tcPr>
          <w:p w14:paraId="128B936D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8</w:t>
            </w:r>
          </w:p>
        </w:tc>
      </w:tr>
      <w:tr w:rsidR="00764714" w:rsidRPr="00966E00" w14:paraId="011FD956" w14:textId="77777777" w:rsidTr="00764714">
        <w:trPr>
          <w:trHeight w:val="255"/>
        </w:trPr>
        <w:tc>
          <w:tcPr>
            <w:tcW w:w="4503" w:type="dxa"/>
            <w:noWrap/>
          </w:tcPr>
          <w:p w14:paraId="0B4063E4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66E00">
              <w:rPr>
                <w:rFonts w:ascii="Times New Roman" w:hAnsi="Times New Roman"/>
                <w:sz w:val="22"/>
                <w:szCs w:val="22"/>
              </w:rPr>
              <w:t>Meropenem</w:t>
            </w:r>
            <w:proofErr w:type="spellEnd"/>
            <w:r w:rsidRPr="00966E00"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966E00">
              <w:rPr>
                <w:rFonts w:ascii="Times New Roman" w:hAnsi="Times New Roman"/>
                <w:i/>
                <w:sz w:val="22"/>
                <w:szCs w:val="22"/>
              </w:rPr>
              <w:t>E. coli</w:t>
            </w:r>
          </w:p>
        </w:tc>
        <w:tc>
          <w:tcPr>
            <w:tcW w:w="1275" w:type="dxa"/>
          </w:tcPr>
          <w:p w14:paraId="4044CAAA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0.064</w:t>
            </w:r>
          </w:p>
        </w:tc>
        <w:tc>
          <w:tcPr>
            <w:tcW w:w="1275" w:type="dxa"/>
            <w:noWrap/>
          </w:tcPr>
          <w:p w14:paraId="2A1FB560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2</w:t>
            </w:r>
          </w:p>
        </w:tc>
        <w:tc>
          <w:tcPr>
            <w:tcW w:w="1276" w:type="dxa"/>
            <w:noWrap/>
          </w:tcPr>
          <w:p w14:paraId="1D7DE0A5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16</w:t>
            </w:r>
          </w:p>
        </w:tc>
      </w:tr>
      <w:tr w:rsidR="00764714" w:rsidRPr="00966E00" w14:paraId="6BFA8C75" w14:textId="77777777" w:rsidTr="00764714">
        <w:trPr>
          <w:trHeight w:val="255"/>
        </w:trPr>
        <w:tc>
          <w:tcPr>
            <w:tcW w:w="4503" w:type="dxa"/>
            <w:noWrap/>
          </w:tcPr>
          <w:p w14:paraId="3DE15EFB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966E00">
              <w:rPr>
                <w:rFonts w:ascii="Times New Roman" w:hAnsi="Times New Roman"/>
                <w:sz w:val="22"/>
                <w:szCs w:val="22"/>
              </w:rPr>
              <w:t>Meropenem</w:t>
            </w:r>
            <w:proofErr w:type="spellEnd"/>
            <w:r w:rsidRPr="00966E00">
              <w:rPr>
                <w:rFonts w:ascii="Times New Roman" w:hAnsi="Times New Roman"/>
                <w:sz w:val="22"/>
                <w:szCs w:val="22"/>
              </w:rPr>
              <w:t xml:space="preserve"> – </w:t>
            </w:r>
            <w:r w:rsidRPr="00966E00">
              <w:rPr>
                <w:rFonts w:ascii="Times New Roman" w:hAnsi="Times New Roman"/>
                <w:i/>
                <w:sz w:val="22"/>
                <w:szCs w:val="22"/>
              </w:rPr>
              <w:t xml:space="preserve">K. </w:t>
            </w:r>
            <w:proofErr w:type="spellStart"/>
            <w:r w:rsidRPr="00966E00">
              <w:rPr>
                <w:rFonts w:ascii="Times New Roman" w:hAnsi="Times New Roman"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275" w:type="dxa"/>
          </w:tcPr>
          <w:p w14:paraId="0A05998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0.125</w:t>
            </w:r>
          </w:p>
        </w:tc>
        <w:tc>
          <w:tcPr>
            <w:tcW w:w="1275" w:type="dxa"/>
            <w:noWrap/>
          </w:tcPr>
          <w:p w14:paraId="13DEB266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2</w:t>
            </w:r>
          </w:p>
        </w:tc>
        <w:tc>
          <w:tcPr>
            <w:tcW w:w="1276" w:type="dxa"/>
            <w:noWrap/>
          </w:tcPr>
          <w:p w14:paraId="616E9FEF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16</w:t>
            </w:r>
          </w:p>
        </w:tc>
      </w:tr>
      <w:tr w:rsidR="00764714" w:rsidRPr="00966E00" w14:paraId="2FC20E23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05EB4F48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Gentamicin</w:t>
            </w:r>
          </w:p>
        </w:tc>
        <w:tc>
          <w:tcPr>
            <w:tcW w:w="1275" w:type="dxa"/>
          </w:tcPr>
          <w:p w14:paraId="2F4D2A7D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E63D32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2</w:t>
            </w:r>
          </w:p>
        </w:tc>
        <w:tc>
          <w:tcPr>
            <w:tcW w:w="1276" w:type="dxa"/>
            <w:noWrap/>
            <w:hideMark/>
          </w:tcPr>
          <w:p w14:paraId="16A76B0A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072F6F0A" w14:textId="77777777" w:rsidTr="00764714">
        <w:trPr>
          <w:trHeight w:val="255"/>
        </w:trPr>
        <w:tc>
          <w:tcPr>
            <w:tcW w:w="4503" w:type="dxa"/>
            <w:noWrap/>
          </w:tcPr>
          <w:p w14:paraId="42A534B3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i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 xml:space="preserve">Tobramycin – </w:t>
            </w:r>
            <w:r w:rsidRPr="00966E00">
              <w:rPr>
                <w:rFonts w:ascii="Times New Roman" w:hAnsi="Times New Roman"/>
                <w:i/>
                <w:sz w:val="22"/>
                <w:szCs w:val="22"/>
              </w:rPr>
              <w:t>E. coli</w:t>
            </w:r>
          </w:p>
        </w:tc>
        <w:tc>
          <w:tcPr>
            <w:tcW w:w="1275" w:type="dxa"/>
          </w:tcPr>
          <w:p w14:paraId="56E384A7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75" w:type="dxa"/>
            <w:noWrap/>
          </w:tcPr>
          <w:p w14:paraId="7164DB66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2</w:t>
            </w:r>
          </w:p>
        </w:tc>
        <w:tc>
          <w:tcPr>
            <w:tcW w:w="1276" w:type="dxa"/>
            <w:noWrap/>
          </w:tcPr>
          <w:p w14:paraId="4541C500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623864CE" w14:textId="77777777" w:rsidTr="00764714">
        <w:trPr>
          <w:trHeight w:val="255"/>
        </w:trPr>
        <w:tc>
          <w:tcPr>
            <w:tcW w:w="4503" w:type="dxa"/>
            <w:noWrap/>
          </w:tcPr>
          <w:p w14:paraId="41C38489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 xml:space="preserve">Tobramycin – </w:t>
            </w:r>
            <w:r w:rsidRPr="00966E00">
              <w:rPr>
                <w:rFonts w:ascii="Times New Roman" w:hAnsi="Times New Roman"/>
                <w:i/>
                <w:sz w:val="22"/>
                <w:szCs w:val="22"/>
              </w:rPr>
              <w:t xml:space="preserve">K. </w:t>
            </w:r>
            <w:proofErr w:type="spellStart"/>
            <w:r w:rsidRPr="00966E00">
              <w:rPr>
                <w:rFonts w:ascii="Times New Roman" w:hAnsi="Times New Roman"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275" w:type="dxa"/>
          </w:tcPr>
          <w:p w14:paraId="04C05490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</w:tcPr>
          <w:p w14:paraId="6178D527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2</w:t>
            </w:r>
          </w:p>
        </w:tc>
        <w:tc>
          <w:tcPr>
            <w:tcW w:w="1276" w:type="dxa"/>
            <w:noWrap/>
          </w:tcPr>
          <w:p w14:paraId="739625E3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12A5591B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2880300B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 xml:space="preserve">Ciprofloxacin – </w:t>
            </w:r>
            <w:r w:rsidRPr="00966E00">
              <w:rPr>
                <w:rFonts w:ascii="Times New Roman" w:hAnsi="Times New Roman"/>
                <w:i/>
                <w:sz w:val="22"/>
                <w:szCs w:val="22"/>
              </w:rPr>
              <w:t>E. coli</w:t>
            </w:r>
          </w:p>
        </w:tc>
        <w:tc>
          <w:tcPr>
            <w:tcW w:w="1275" w:type="dxa"/>
          </w:tcPr>
          <w:p w14:paraId="58BFDD7A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0.064</w:t>
            </w:r>
          </w:p>
        </w:tc>
        <w:tc>
          <w:tcPr>
            <w:tcW w:w="1275" w:type="dxa"/>
            <w:noWrap/>
            <w:hideMark/>
          </w:tcPr>
          <w:p w14:paraId="53A07619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0.25</w:t>
            </w:r>
          </w:p>
        </w:tc>
        <w:tc>
          <w:tcPr>
            <w:tcW w:w="1276" w:type="dxa"/>
            <w:noWrap/>
            <w:hideMark/>
          </w:tcPr>
          <w:p w14:paraId="4DDF82AF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1</w:t>
            </w:r>
          </w:p>
        </w:tc>
      </w:tr>
      <w:tr w:rsidR="00764714" w:rsidRPr="00966E00" w14:paraId="19E1A76F" w14:textId="77777777" w:rsidTr="00764714">
        <w:trPr>
          <w:trHeight w:val="255"/>
        </w:trPr>
        <w:tc>
          <w:tcPr>
            <w:tcW w:w="4503" w:type="dxa"/>
            <w:noWrap/>
          </w:tcPr>
          <w:p w14:paraId="6C58190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 xml:space="preserve">Ciprofloxacin – </w:t>
            </w:r>
            <w:r w:rsidRPr="00966E00">
              <w:rPr>
                <w:rFonts w:ascii="Times New Roman" w:hAnsi="Times New Roman"/>
                <w:i/>
                <w:sz w:val="22"/>
                <w:szCs w:val="22"/>
              </w:rPr>
              <w:t xml:space="preserve">K. </w:t>
            </w:r>
            <w:proofErr w:type="spellStart"/>
            <w:r w:rsidRPr="00966E00">
              <w:rPr>
                <w:rFonts w:ascii="Times New Roman" w:hAnsi="Times New Roman"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275" w:type="dxa"/>
          </w:tcPr>
          <w:p w14:paraId="0AC41E0C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0.125</w:t>
            </w:r>
          </w:p>
        </w:tc>
        <w:tc>
          <w:tcPr>
            <w:tcW w:w="1275" w:type="dxa"/>
            <w:noWrap/>
          </w:tcPr>
          <w:p w14:paraId="20C16E6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0.25</w:t>
            </w:r>
          </w:p>
        </w:tc>
        <w:tc>
          <w:tcPr>
            <w:tcW w:w="1276" w:type="dxa"/>
            <w:noWrap/>
          </w:tcPr>
          <w:p w14:paraId="37B445AC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1</w:t>
            </w:r>
          </w:p>
        </w:tc>
      </w:tr>
    </w:tbl>
    <w:p w14:paraId="57917479" w14:textId="77777777" w:rsidR="00764714" w:rsidRPr="00966E00" w:rsidRDefault="00764714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5BB19F1E" w14:textId="00E11FE6" w:rsidR="004F11EB" w:rsidRPr="00966E00" w:rsidRDefault="004F11EB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  <w:r w:rsidRPr="00966E00">
        <w:rPr>
          <w:rFonts w:ascii="Times New Roman" w:hAnsi="Times New Roman"/>
          <w:b/>
          <w:sz w:val="22"/>
          <w:szCs w:val="22"/>
          <w:lang w:val="en-GB"/>
        </w:rPr>
        <w:t>A.</w:t>
      </w:r>
    </w:p>
    <w:p w14:paraId="1A5FBBB6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7B890F19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4C454B8B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7888D009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66866D1E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17003503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268138B3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433AA95C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15769346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792DC4FB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275C03B0" w14:textId="77777777" w:rsidR="0044486D" w:rsidRPr="00966E00" w:rsidRDefault="0044486D">
      <w:pPr>
        <w:spacing w:after="200" w:line="276" w:lineRule="auto"/>
        <w:rPr>
          <w:rFonts w:ascii="Times New Roman" w:hAnsi="Times New Roman"/>
          <w:b/>
          <w:lang w:val="en-GB"/>
        </w:rPr>
      </w:pPr>
    </w:p>
    <w:p w14:paraId="09D7CC43" w14:textId="35DC3E17" w:rsidR="0044486D" w:rsidRPr="00966E00" w:rsidRDefault="004F11EB">
      <w:pPr>
        <w:spacing w:after="200" w:line="276" w:lineRule="auto"/>
        <w:rPr>
          <w:rFonts w:ascii="Times New Roman" w:hAnsi="Times New Roman"/>
          <w:sz w:val="22"/>
          <w:szCs w:val="22"/>
          <w:lang w:val="en-GB"/>
        </w:rPr>
      </w:pPr>
      <w:r w:rsidRPr="00966E00">
        <w:rPr>
          <w:rFonts w:ascii="Times New Roman" w:hAnsi="Times New Roman"/>
          <w:sz w:val="22"/>
          <w:szCs w:val="22"/>
          <w:lang w:val="en-GB"/>
        </w:rPr>
        <w:t>*</w:t>
      </w:r>
      <w:r w:rsidR="0044486D" w:rsidRPr="00966E00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="0044486D" w:rsidRPr="00966E00">
        <w:rPr>
          <w:rFonts w:ascii="Times New Roman" w:hAnsi="Times New Roman"/>
          <w:sz w:val="22"/>
          <w:szCs w:val="22"/>
          <w:lang w:val="en-GB"/>
        </w:rPr>
        <w:t>ECOFF’s from the EUCAST (</w:t>
      </w:r>
      <w:r w:rsidRPr="00966E00">
        <w:rPr>
          <w:rFonts w:ascii="Times New Roman" w:hAnsi="Times New Roman"/>
          <w:sz w:val="22"/>
          <w:szCs w:val="22"/>
          <w:lang w:val="en-GB"/>
        </w:rPr>
        <w:t xml:space="preserve">https://mic.eucast.org/Eucast2/ consulted on 09-10-2020) </w:t>
      </w:r>
    </w:p>
    <w:p w14:paraId="36106B0C" w14:textId="1F7D7E09" w:rsidR="004F11EB" w:rsidRPr="00966E00" w:rsidRDefault="0044486D">
      <w:pPr>
        <w:spacing w:after="200" w:line="276" w:lineRule="auto"/>
        <w:rPr>
          <w:rFonts w:ascii="Times New Roman" w:hAnsi="Times New Roman"/>
          <w:sz w:val="22"/>
          <w:szCs w:val="22"/>
          <w:lang w:val="en-GB"/>
        </w:rPr>
      </w:pPr>
      <w:r w:rsidRPr="00966E00">
        <w:rPr>
          <w:rFonts w:ascii="Times New Roman" w:hAnsi="Times New Roman"/>
          <w:sz w:val="22"/>
          <w:szCs w:val="22"/>
          <w:lang w:val="en-GB"/>
        </w:rPr>
        <w:t>** Clinical breakpoints from the EUCAST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 (</w:t>
      </w:r>
      <w:r w:rsidR="006845AD" w:rsidRPr="00966E00">
        <w:rPr>
          <w:rFonts w:ascii="Times New Roman" w:hAnsi="Times New Roman"/>
          <w:sz w:val="22"/>
          <w:szCs w:val="22"/>
          <w:lang w:val="en-GB"/>
        </w:rPr>
        <w:t>https://www.eucast.org/clinical_breakpoints/</w:t>
      </w:r>
      <w:r w:rsidR="004F11EB" w:rsidRPr="00966E00">
        <w:rPr>
          <w:rFonts w:ascii="Times New Roman" w:hAnsi="Times New Roman"/>
          <w:sz w:val="22"/>
          <w:szCs w:val="22"/>
          <w:lang w:val="en-GB"/>
        </w:rPr>
        <w:t xml:space="preserve"> consulted on 09-10-2020)</w:t>
      </w:r>
    </w:p>
    <w:p w14:paraId="7F560ADF" w14:textId="77777777" w:rsidR="00764714" w:rsidRPr="00966E00" w:rsidRDefault="00764714">
      <w:pPr>
        <w:spacing w:after="200" w:line="276" w:lineRule="auto"/>
        <w:rPr>
          <w:rFonts w:ascii="Times New Roman" w:hAnsi="Times New Roman"/>
          <w:lang w:val="en-GB"/>
        </w:rPr>
      </w:pPr>
    </w:p>
    <w:tbl>
      <w:tblPr>
        <w:tblStyle w:val="TableGrid"/>
        <w:tblpPr w:leftFromText="180" w:rightFromText="180" w:vertAnchor="text" w:horzAnchor="page" w:tblpX="2056" w:tblpY="60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1275"/>
        <w:gridCol w:w="1276"/>
      </w:tblGrid>
      <w:tr w:rsidR="00764714" w:rsidRPr="00966E00" w14:paraId="70DDBEAD" w14:textId="77777777" w:rsidTr="00764714">
        <w:trPr>
          <w:trHeight w:val="255"/>
        </w:trPr>
        <w:tc>
          <w:tcPr>
            <w:tcW w:w="4503" w:type="dxa"/>
            <w:noWrap/>
          </w:tcPr>
          <w:p w14:paraId="73D4D3B8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noWrap/>
          </w:tcPr>
          <w:p w14:paraId="46CB2956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276" w:type="dxa"/>
            <w:noWrap/>
          </w:tcPr>
          <w:p w14:paraId="7AFDACDE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</w:tr>
      <w:tr w:rsidR="00764714" w:rsidRPr="00966E00" w14:paraId="2ADD1B45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05E8E0C5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 xml:space="preserve">Highest MIC of </w:t>
            </w:r>
            <w:proofErr w:type="spellStart"/>
            <w:r w:rsidRPr="00966E00">
              <w:rPr>
                <w:rFonts w:ascii="Times New Roman" w:hAnsi="Times New Roman"/>
                <w:sz w:val="22"/>
                <w:szCs w:val="22"/>
              </w:rPr>
              <w:t>ceftazidime</w:t>
            </w:r>
            <w:proofErr w:type="spellEnd"/>
            <w:r w:rsidRPr="00966E00">
              <w:rPr>
                <w:rFonts w:ascii="Times New Roman" w:hAnsi="Times New Roman"/>
                <w:sz w:val="22"/>
                <w:szCs w:val="22"/>
              </w:rPr>
              <w:t xml:space="preserve"> or ceftriaxone</w:t>
            </w:r>
          </w:p>
        </w:tc>
        <w:tc>
          <w:tcPr>
            <w:tcW w:w="1275" w:type="dxa"/>
            <w:noWrap/>
            <w:hideMark/>
          </w:tcPr>
          <w:p w14:paraId="5203AB06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0.5</w:t>
            </w:r>
          </w:p>
        </w:tc>
        <w:tc>
          <w:tcPr>
            <w:tcW w:w="1276" w:type="dxa"/>
            <w:noWrap/>
            <w:hideMark/>
          </w:tcPr>
          <w:p w14:paraId="71C4EDA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47FD5FAB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7F6C018D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66E00">
              <w:rPr>
                <w:rFonts w:ascii="Times New Roman" w:hAnsi="Times New Roman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D84761B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0.25</w:t>
            </w:r>
          </w:p>
        </w:tc>
        <w:tc>
          <w:tcPr>
            <w:tcW w:w="1276" w:type="dxa"/>
            <w:noWrap/>
            <w:hideMark/>
          </w:tcPr>
          <w:p w14:paraId="0DB3DBA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37BE771D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5E4BF517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Highest MIC of gentamicin or tobramycin</w:t>
            </w:r>
          </w:p>
        </w:tc>
        <w:tc>
          <w:tcPr>
            <w:tcW w:w="1275" w:type="dxa"/>
            <w:noWrap/>
            <w:hideMark/>
          </w:tcPr>
          <w:p w14:paraId="2306689F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1</w:t>
            </w:r>
          </w:p>
        </w:tc>
        <w:tc>
          <w:tcPr>
            <w:tcW w:w="1276" w:type="dxa"/>
            <w:noWrap/>
            <w:hideMark/>
          </w:tcPr>
          <w:p w14:paraId="47E85981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4</w:t>
            </w:r>
          </w:p>
        </w:tc>
      </w:tr>
      <w:tr w:rsidR="00764714" w:rsidRPr="00966E00" w14:paraId="20CDEAA9" w14:textId="77777777" w:rsidTr="00764714">
        <w:trPr>
          <w:trHeight w:val="255"/>
        </w:trPr>
        <w:tc>
          <w:tcPr>
            <w:tcW w:w="4503" w:type="dxa"/>
            <w:noWrap/>
            <w:hideMark/>
          </w:tcPr>
          <w:p w14:paraId="20EC77CB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Ciprofloxacin</w:t>
            </w:r>
          </w:p>
        </w:tc>
        <w:tc>
          <w:tcPr>
            <w:tcW w:w="1275" w:type="dxa"/>
            <w:noWrap/>
            <w:hideMark/>
          </w:tcPr>
          <w:p w14:paraId="2ABC5B92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≤ 0.12</w:t>
            </w:r>
          </w:p>
        </w:tc>
        <w:tc>
          <w:tcPr>
            <w:tcW w:w="1276" w:type="dxa"/>
            <w:noWrap/>
            <w:hideMark/>
          </w:tcPr>
          <w:p w14:paraId="1711CC0E" w14:textId="77777777" w:rsidR="00764714" w:rsidRPr="00966E00" w:rsidRDefault="00764714" w:rsidP="00764714">
            <w:pPr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966E00">
              <w:rPr>
                <w:rFonts w:ascii="Times New Roman" w:hAnsi="Times New Roman"/>
                <w:sz w:val="22"/>
                <w:szCs w:val="22"/>
              </w:rPr>
              <w:t>≥ 1</w:t>
            </w:r>
          </w:p>
        </w:tc>
      </w:tr>
    </w:tbl>
    <w:p w14:paraId="623DB563" w14:textId="42E74E89" w:rsidR="004F11EB" w:rsidRPr="00966E00" w:rsidRDefault="004F11EB" w:rsidP="004F11EB">
      <w:pPr>
        <w:spacing w:line="480" w:lineRule="auto"/>
        <w:contextualSpacing/>
        <w:rPr>
          <w:rFonts w:ascii="Times New Roman" w:hAnsi="Times New Roman"/>
          <w:b/>
          <w:sz w:val="22"/>
          <w:szCs w:val="22"/>
          <w:lang w:val="en-GB"/>
        </w:rPr>
      </w:pPr>
      <w:r w:rsidRPr="00966E00">
        <w:rPr>
          <w:rFonts w:ascii="Times New Roman" w:hAnsi="Times New Roman"/>
          <w:b/>
          <w:sz w:val="22"/>
          <w:szCs w:val="22"/>
          <w:lang w:val="en-GB"/>
        </w:rPr>
        <w:t>B.</w:t>
      </w:r>
    </w:p>
    <w:p w14:paraId="35ABB60B" w14:textId="77777777" w:rsidR="004F11EB" w:rsidRPr="00966E00" w:rsidRDefault="004F11EB" w:rsidP="004F11EB">
      <w:pPr>
        <w:spacing w:line="480" w:lineRule="auto"/>
        <w:contextualSpacing/>
        <w:rPr>
          <w:rFonts w:ascii="Times New Roman" w:hAnsi="Times New Roman"/>
          <w:sz w:val="22"/>
          <w:szCs w:val="22"/>
          <w:lang w:val="en-GB"/>
        </w:rPr>
      </w:pPr>
    </w:p>
    <w:p w14:paraId="17739020" w14:textId="77777777" w:rsidR="004F11EB" w:rsidRPr="00966E00" w:rsidRDefault="004F11EB" w:rsidP="004F11EB">
      <w:pPr>
        <w:spacing w:line="480" w:lineRule="auto"/>
        <w:contextualSpacing/>
        <w:rPr>
          <w:rFonts w:ascii="Times New Roman" w:hAnsi="Times New Roman"/>
          <w:sz w:val="22"/>
          <w:szCs w:val="22"/>
          <w:lang w:val="en-GB"/>
        </w:rPr>
      </w:pPr>
    </w:p>
    <w:p w14:paraId="476CE415" w14:textId="77777777" w:rsidR="004F11EB" w:rsidRPr="00966E00" w:rsidRDefault="004F11EB" w:rsidP="004F11EB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3776C5E8" w14:textId="77777777" w:rsidR="004F11EB" w:rsidRPr="00966E00" w:rsidRDefault="004F11EB" w:rsidP="004F11EB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62932BAC" w14:textId="77777777" w:rsidR="004F11EB" w:rsidRPr="00966E00" w:rsidRDefault="004F11EB" w:rsidP="004F11EB">
      <w:pPr>
        <w:spacing w:after="200" w:line="276" w:lineRule="auto"/>
        <w:rPr>
          <w:rFonts w:ascii="Times New Roman" w:hAnsi="Times New Roman"/>
          <w:b/>
          <w:sz w:val="22"/>
          <w:szCs w:val="22"/>
          <w:lang w:val="en-GB"/>
        </w:rPr>
      </w:pPr>
    </w:p>
    <w:p w14:paraId="12A9B4C9" w14:textId="3FA4C104" w:rsidR="00206B4A" w:rsidRPr="006845AD" w:rsidRDefault="0025187B" w:rsidP="006845AD">
      <w:pPr>
        <w:spacing w:after="200" w:line="480" w:lineRule="auto"/>
        <w:rPr>
          <w:rFonts w:ascii="Times New Roman" w:hAnsi="Times New Roman"/>
          <w:sz w:val="22"/>
          <w:szCs w:val="22"/>
          <w:lang w:val="en-GB"/>
        </w:rPr>
      </w:pPr>
      <w:r w:rsidRPr="00966E00">
        <w:rPr>
          <w:rFonts w:ascii="Times New Roman" w:hAnsi="Times New Roman"/>
          <w:b/>
          <w:lang w:val="en-GB"/>
        </w:rPr>
        <w:br w:type="page"/>
      </w:r>
      <w:r w:rsidR="00D36E80" w:rsidRPr="00966E00">
        <w:rPr>
          <w:rFonts w:ascii="Times New Roman" w:hAnsi="Times New Roman"/>
          <w:b/>
          <w:sz w:val="22"/>
          <w:szCs w:val="22"/>
          <w:lang w:val="en-GB"/>
        </w:rPr>
        <w:t xml:space="preserve">Supplementary figure 1. </w:t>
      </w:r>
      <w:r w:rsidR="00D36E80" w:rsidRPr="00966E00">
        <w:rPr>
          <w:rFonts w:ascii="Times New Roman" w:hAnsi="Times New Roman"/>
          <w:sz w:val="22"/>
          <w:szCs w:val="22"/>
          <w:lang w:val="en-GB"/>
        </w:rPr>
        <w:t>Amino acid sequences</w:t>
      </w:r>
      <w:r w:rsidR="00102B87" w:rsidRPr="00966E00">
        <w:rPr>
          <w:rFonts w:ascii="Times New Roman" w:hAnsi="Times New Roman"/>
          <w:sz w:val="22"/>
          <w:szCs w:val="22"/>
          <w:lang w:val="en-GB"/>
        </w:rPr>
        <w:t xml:space="preserve"> of the</w:t>
      </w:r>
      <w:r w:rsidR="00D36E80" w:rsidRPr="00966E00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E85950" w:rsidRPr="00966E00">
        <w:rPr>
          <w:rFonts w:ascii="Times New Roman" w:hAnsi="Times New Roman"/>
          <w:sz w:val="22"/>
          <w:szCs w:val="22"/>
          <w:lang w:val="en-GB"/>
        </w:rPr>
        <w:t>“regular</w:t>
      </w:r>
      <w:r w:rsidR="00102B87" w:rsidRPr="00966E00">
        <w:rPr>
          <w:rFonts w:ascii="Times New Roman" w:hAnsi="Times New Roman"/>
          <w:sz w:val="22"/>
          <w:szCs w:val="22"/>
          <w:lang w:val="en-GB"/>
        </w:rPr>
        <w:t xml:space="preserve">” </w:t>
      </w:r>
      <w:proofErr w:type="spellStart"/>
      <w:r w:rsidR="00102B87" w:rsidRPr="00966E00">
        <w:rPr>
          <w:rFonts w:ascii="Times New Roman" w:hAnsi="Times New Roman"/>
          <w:sz w:val="22"/>
          <w:szCs w:val="22"/>
          <w:lang w:val="en-GB"/>
        </w:rPr>
        <w:t>OmpC</w:t>
      </w:r>
      <w:proofErr w:type="spellEnd"/>
      <w:r w:rsidR="00102B87" w:rsidRPr="00966E00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D36E80" w:rsidRPr="00966E00">
        <w:rPr>
          <w:rFonts w:ascii="Times New Roman" w:hAnsi="Times New Roman"/>
          <w:sz w:val="22"/>
          <w:szCs w:val="22"/>
          <w:lang w:val="en-GB"/>
        </w:rPr>
        <w:t>which was not significantly correlated to resistance and the</w:t>
      </w:r>
      <w:r w:rsidR="00102B87" w:rsidRPr="00966E00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="00102B87" w:rsidRPr="00966E00">
        <w:rPr>
          <w:rFonts w:ascii="Times New Roman" w:hAnsi="Times New Roman"/>
          <w:sz w:val="22"/>
          <w:szCs w:val="22"/>
          <w:lang w:val="en-GB"/>
        </w:rPr>
        <w:t>OmpC</w:t>
      </w:r>
      <w:proofErr w:type="spellEnd"/>
      <w:r w:rsidR="00D36E80" w:rsidRPr="00966E00">
        <w:rPr>
          <w:rFonts w:ascii="Times New Roman" w:hAnsi="Times New Roman"/>
          <w:sz w:val="22"/>
          <w:szCs w:val="22"/>
          <w:lang w:val="en-GB"/>
        </w:rPr>
        <w:t xml:space="preserve"> variant which was.</w:t>
      </w:r>
    </w:p>
    <w:sectPr w:rsidR="00206B4A" w:rsidRPr="006845AD" w:rsidSect="00966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F8A"/>
    <w:rsid w:val="0005079C"/>
    <w:rsid w:val="0005724B"/>
    <w:rsid w:val="000E51B3"/>
    <w:rsid w:val="000F5297"/>
    <w:rsid w:val="00102B87"/>
    <w:rsid w:val="00206B4A"/>
    <w:rsid w:val="00207D49"/>
    <w:rsid w:val="0025187B"/>
    <w:rsid w:val="00297F8A"/>
    <w:rsid w:val="0044486D"/>
    <w:rsid w:val="004F11EB"/>
    <w:rsid w:val="00515547"/>
    <w:rsid w:val="00540685"/>
    <w:rsid w:val="00582936"/>
    <w:rsid w:val="00684491"/>
    <w:rsid w:val="006845AD"/>
    <w:rsid w:val="006B2EE7"/>
    <w:rsid w:val="006F20FF"/>
    <w:rsid w:val="007150D9"/>
    <w:rsid w:val="0073003B"/>
    <w:rsid w:val="00764714"/>
    <w:rsid w:val="007B4C44"/>
    <w:rsid w:val="008E1B20"/>
    <w:rsid w:val="008E4390"/>
    <w:rsid w:val="009606C2"/>
    <w:rsid w:val="00966E00"/>
    <w:rsid w:val="009B17B0"/>
    <w:rsid w:val="00A5145A"/>
    <w:rsid w:val="00A629F6"/>
    <w:rsid w:val="00A70F72"/>
    <w:rsid w:val="00B15246"/>
    <w:rsid w:val="00B250FE"/>
    <w:rsid w:val="00C0368B"/>
    <w:rsid w:val="00D36E80"/>
    <w:rsid w:val="00D46AEE"/>
    <w:rsid w:val="00E531DF"/>
    <w:rsid w:val="00E85950"/>
    <w:rsid w:val="00ED281C"/>
    <w:rsid w:val="00ED68A0"/>
    <w:rsid w:val="00F5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A84F"/>
  <w15:chartTrackingRefBased/>
  <w15:docId w15:val="{4BBA1286-B089-45A6-9BFE-12D14864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F7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18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87B"/>
    <w:rPr>
      <w:rFonts w:ascii="Segoe UI" w:eastAsia="MS Mincho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25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0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0FE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0FE"/>
    <w:rPr>
      <w:rFonts w:ascii="Cambria" w:eastAsia="MS Mincho" w:hAnsi="Cambria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F11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0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027</Words>
  <Characters>585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E. Foudraine</dc:creator>
  <cp:keywords/>
  <dc:description/>
  <cp:lastModifiedBy>Bhuvaneswari R.</cp:lastModifiedBy>
  <cp:revision>9</cp:revision>
  <dcterms:created xsi:type="dcterms:W3CDTF">2020-09-17T10:45:00Z</dcterms:created>
  <dcterms:modified xsi:type="dcterms:W3CDTF">2021-06-03T08:19:00Z</dcterms:modified>
</cp:coreProperties>
</file>